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15C12" w14:textId="77777777"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14:paraId="32C15C13" w14:textId="77777777"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7"/>
        <w:gridCol w:w="685"/>
        <w:gridCol w:w="6716"/>
        <w:gridCol w:w="857"/>
      </w:tblGrid>
      <w:tr w:rsidR="00333EB7" w:rsidRPr="00646264" w14:paraId="32C15C18" w14:textId="77777777" w:rsidTr="00B82DB5">
        <w:tc>
          <w:tcPr>
            <w:tcW w:w="0" w:type="auto"/>
          </w:tcPr>
          <w:p w14:paraId="32C15C14" w14:textId="77777777" w:rsidR="00333EB7" w:rsidRPr="00646264" w:rsidRDefault="00333EB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32C15C15" w14:textId="77777777" w:rsidR="00333EB7" w:rsidRPr="00646264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8"/>
                <w:szCs w:val="18"/>
              </w:rPr>
            </w:pPr>
            <w:r w:rsidRPr="00646264">
              <w:rPr>
                <w:bCs/>
                <w:sz w:val="18"/>
                <w:szCs w:val="18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2C15C16" w14:textId="77777777" w:rsidR="00333EB7" w:rsidRPr="00646264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8"/>
                <w:szCs w:val="18"/>
              </w:rPr>
            </w:pPr>
            <w:r w:rsidRPr="00646264">
              <w:rPr>
                <w:bCs/>
                <w:sz w:val="18"/>
                <w:szCs w:val="18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2C15C17" w14:textId="77777777" w:rsidR="00333EB7" w:rsidRPr="00646264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8"/>
                <w:szCs w:val="18"/>
              </w:rPr>
            </w:pPr>
            <w:r w:rsidRPr="00646264">
              <w:rPr>
                <w:bCs/>
                <w:sz w:val="18"/>
                <w:szCs w:val="18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646264" w14:paraId="32C15C1D" w14:textId="77777777" w:rsidTr="00B82DB5">
        <w:tc>
          <w:tcPr>
            <w:tcW w:w="0" w:type="auto"/>
            <w:vMerge w:val="restart"/>
          </w:tcPr>
          <w:p w14:paraId="32C15C19" w14:textId="77777777" w:rsidR="00333EB7" w:rsidRPr="00646264" w:rsidRDefault="00333EB7" w:rsidP="0022554A">
            <w:pPr>
              <w:tabs>
                <w:tab w:val="left" w:pos="5400"/>
              </w:tabs>
              <w:rPr>
                <w:b/>
                <w:bCs/>
                <w:sz w:val="18"/>
                <w:szCs w:val="18"/>
              </w:rPr>
            </w:pPr>
            <w:r w:rsidRPr="00646264">
              <w:rPr>
                <w:b/>
                <w:sz w:val="18"/>
                <w:szCs w:val="18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32C15C1A" w14:textId="77777777" w:rsidR="00333EB7" w:rsidRPr="00646264" w:rsidRDefault="00333EB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2C15C1B" w14:textId="77777777" w:rsidR="00333EB7" w:rsidRPr="00646264" w:rsidRDefault="00333EB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(</w:t>
            </w:r>
            <w:r w:rsidRPr="00646264">
              <w:rPr>
                <w:i/>
                <w:sz w:val="18"/>
                <w:szCs w:val="18"/>
              </w:rPr>
              <w:t>a</w:t>
            </w:r>
            <w:r w:rsidRPr="00646264">
              <w:rPr>
                <w:sz w:val="18"/>
                <w:szCs w:val="18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C15C1C" w14:textId="034C7AD0" w:rsidR="00333EB7" w:rsidRPr="00646264" w:rsidRDefault="00FF45E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.</w:t>
            </w:r>
            <w:r w:rsidR="00405927" w:rsidRPr="00646264">
              <w:rPr>
                <w:sz w:val="18"/>
                <w:szCs w:val="18"/>
              </w:rPr>
              <w:t>1</w:t>
            </w:r>
          </w:p>
        </w:tc>
      </w:tr>
      <w:tr w:rsidR="00333EB7" w:rsidRPr="00646264" w14:paraId="32C15C22" w14:textId="77777777" w:rsidTr="00B82DB5">
        <w:tc>
          <w:tcPr>
            <w:tcW w:w="0" w:type="auto"/>
            <w:vMerge/>
          </w:tcPr>
          <w:p w14:paraId="32C15C1E" w14:textId="77777777" w:rsidR="00333EB7" w:rsidRPr="00646264" w:rsidRDefault="00333EB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32C15C1F" w14:textId="77777777" w:rsidR="00333EB7" w:rsidRPr="00646264" w:rsidRDefault="00333EB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2C15C20" w14:textId="77777777" w:rsidR="00333EB7" w:rsidRPr="00646264" w:rsidRDefault="00333EB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(</w:t>
            </w:r>
            <w:r w:rsidRPr="00646264">
              <w:rPr>
                <w:i/>
                <w:sz w:val="18"/>
                <w:szCs w:val="18"/>
              </w:rPr>
              <w:t>b</w:t>
            </w:r>
            <w:r w:rsidRPr="00646264">
              <w:rPr>
                <w:sz w:val="18"/>
                <w:szCs w:val="18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C15C21" w14:textId="4E17B00B" w:rsidR="00333EB7" w:rsidRPr="00646264" w:rsidRDefault="00FF45E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.</w:t>
            </w:r>
            <w:r w:rsidR="00D81552">
              <w:rPr>
                <w:sz w:val="18"/>
                <w:szCs w:val="18"/>
              </w:rPr>
              <w:t>5</w:t>
            </w:r>
            <w:r w:rsidR="008924F2">
              <w:rPr>
                <w:sz w:val="18"/>
                <w:szCs w:val="18"/>
              </w:rPr>
              <w:t xml:space="preserve"> and </w:t>
            </w:r>
            <w:r w:rsidR="00D81552">
              <w:rPr>
                <w:sz w:val="18"/>
                <w:szCs w:val="18"/>
              </w:rPr>
              <w:t>6</w:t>
            </w:r>
          </w:p>
        </w:tc>
      </w:tr>
      <w:tr w:rsidR="00333EB7" w:rsidRPr="00646264" w14:paraId="32C15C24" w14:textId="77777777" w:rsidTr="005316DB">
        <w:tc>
          <w:tcPr>
            <w:tcW w:w="10205" w:type="dxa"/>
            <w:gridSpan w:val="4"/>
          </w:tcPr>
          <w:p w14:paraId="32C15C23" w14:textId="77777777" w:rsidR="00333EB7" w:rsidRPr="00646264" w:rsidRDefault="00333EB7" w:rsidP="00333EB7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  <w:bookmarkStart w:id="11" w:name="bold7"/>
            <w:bookmarkStart w:id="12" w:name="italic8"/>
            <w:bookmarkEnd w:id="9"/>
            <w:bookmarkEnd w:id="10"/>
            <w:r w:rsidRPr="00646264">
              <w:rPr>
                <w:sz w:val="18"/>
                <w:szCs w:val="18"/>
              </w:rPr>
              <w:t>Introduction</w:t>
            </w:r>
            <w:bookmarkEnd w:id="11"/>
            <w:bookmarkEnd w:id="12"/>
          </w:p>
        </w:tc>
      </w:tr>
      <w:tr w:rsidR="00333EB7" w:rsidRPr="00646264" w14:paraId="32C15C29" w14:textId="77777777" w:rsidTr="00B82DB5">
        <w:tc>
          <w:tcPr>
            <w:tcW w:w="0" w:type="auto"/>
          </w:tcPr>
          <w:p w14:paraId="32C15C25" w14:textId="77777777" w:rsidR="00333EB7" w:rsidRPr="00646264" w:rsidRDefault="00333EB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13" w:name="bold8"/>
            <w:bookmarkStart w:id="14" w:name="italic9"/>
            <w:r w:rsidRPr="00646264">
              <w:rPr>
                <w:bCs/>
                <w:sz w:val="18"/>
                <w:szCs w:val="18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646264">
              <w:rPr>
                <w:bCs/>
                <w:sz w:val="18"/>
                <w:szCs w:val="18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32C15C26" w14:textId="77777777" w:rsidR="00333EB7" w:rsidRPr="00646264" w:rsidRDefault="00333EB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C15C27" w14:textId="77777777" w:rsidR="00333EB7" w:rsidRPr="00646264" w:rsidRDefault="00333EB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C15C28" w14:textId="56A64C1E" w:rsidR="00333EB7" w:rsidRPr="00646264" w:rsidRDefault="00FF45E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.</w:t>
            </w:r>
            <w:r w:rsidR="00793727">
              <w:rPr>
                <w:sz w:val="18"/>
                <w:szCs w:val="18"/>
              </w:rPr>
              <w:t>7</w:t>
            </w:r>
          </w:p>
        </w:tc>
      </w:tr>
      <w:tr w:rsidR="00333EB7" w:rsidRPr="00646264" w14:paraId="32C15C2E" w14:textId="77777777" w:rsidTr="00B82DB5">
        <w:tc>
          <w:tcPr>
            <w:tcW w:w="0" w:type="auto"/>
          </w:tcPr>
          <w:p w14:paraId="32C15C2A" w14:textId="77777777" w:rsidR="00333EB7" w:rsidRPr="00646264" w:rsidRDefault="00333EB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17" w:name="bold10" w:colFirst="0" w:colLast="0"/>
            <w:bookmarkStart w:id="18" w:name="italic11" w:colFirst="0" w:colLast="0"/>
            <w:r w:rsidRPr="00646264">
              <w:rPr>
                <w:bCs/>
                <w:sz w:val="18"/>
                <w:szCs w:val="18"/>
              </w:rPr>
              <w:t>Objectives</w:t>
            </w:r>
          </w:p>
        </w:tc>
        <w:tc>
          <w:tcPr>
            <w:tcW w:w="0" w:type="auto"/>
          </w:tcPr>
          <w:p w14:paraId="32C15C2B" w14:textId="77777777" w:rsidR="00333EB7" w:rsidRPr="00646264" w:rsidRDefault="00333EB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C15C2C" w14:textId="77777777" w:rsidR="00333EB7" w:rsidRPr="00646264" w:rsidRDefault="00333EB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C15C2D" w14:textId="082511F6" w:rsidR="00333EB7" w:rsidRPr="00646264" w:rsidRDefault="00FF45E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.</w:t>
            </w:r>
            <w:r w:rsidR="007775D5">
              <w:rPr>
                <w:sz w:val="18"/>
                <w:szCs w:val="18"/>
              </w:rPr>
              <w:t>8</w:t>
            </w:r>
          </w:p>
        </w:tc>
      </w:tr>
      <w:tr w:rsidR="00333EB7" w:rsidRPr="00646264" w14:paraId="32C15C30" w14:textId="77777777" w:rsidTr="005316DB">
        <w:tc>
          <w:tcPr>
            <w:tcW w:w="10205" w:type="dxa"/>
            <w:gridSpan w:val="4"/>
          </w:tcPr>
          <w:p w14:paraId="32C15C2F" w14:textId="77777777" w:rsidR="00333EB7" w:rsidRPr="00646264" w:rsidRDefault="00333EB7" w:rsidP="00333EB7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  <w:bookmarkStart w:id="19" w:name="bold11"/>
            <w:bookmarkStart w:id="20" w:name="italic12"/>
            <w:bookmarkEnd w:id="17"/>
            <w:bookmarkEnd w:id="18"/>
            <w:r w:rsidRPr="00646264">
              <w:rPr>
                <w:sz w:val="18"/>
                <w:szCs w:val="18"/>
              </w:rPr>
              <w:t>Methods</w:t>
            </w:r>
            <w:bookmarkEnd w:id="19"/>
            <w:bookmarkEnd w:id="20"/>
          </w:p>
        </w:tc>
      </w:tr>
      <w:tr w:rsidR="00333EB7" w:rsidRPr="00646264" w14:paraId="32C15C35" w14:textId="77777777" w:rsidTr="00B82DB5">
        <w:tc>
          <w:tcPr>
            <w:tcW w:w="0" w:type="auto"/>
          </w:tcPr>
          <w:p w14:paraId="32C15C31" w14:textId="77777777" w:rsidR="00333EB7" w:rsidRPr="00646264" w:rsidRDefault="00333EB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21" w:name="bold12" w:colFirst="0" w:colLast="0"/>
            <w:bookmarkStart w:id="22" w:name="italic13" w:colFirst="0" w:colLast="0"/>
            <w:r w:rsidRPr="00646264">
              <w:rPr>
                <w:bCs/>
                <w:sz w:val="18"/>
                <w:szCs w:val="18"/>
              </w:rPr>
              <w:t>Study design</w:t>
            </w:r>
          </w:p>
        </w:tc>
        <w:tc>
          <w:tcPr>
            <w:tcW w:w="0" w:type="auto"/>
          </w:tcPr>
          <w:p w14:paraId="32C15C32" w14:textId="77777777" w:rsidR="00333EB7" w:rsidRPr="00646264" w:rsidRDefault="00333EB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C15C33" w14:textId="77777777" w:rsidR="00333EB7" w:rsidRPr="00646264" w:rsidRDefault="00333EB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C15C34" w14:textId="3F02EB77" w:rsidR="00333EB7" w:rsidRPr="00646264" w:rsidRDefault="00FF45E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.</w:t>
            </w:r>
            <w:r w:rsidR="00FC118F">
              <w:rPr>
                <w:sz w:val="18"/>
                <w:szCs w:val="18"/>
              </w:rPr>
              <w:t>9</w:t>
            </w:r>
          </w:p>
        </w:tc>
      </w:tr>
      <w:tr w:rsidR="00333EB7" w:rsidRPr="00646264" w14:paraId="32C15C3A" w14:textId="77777777" w:rsidTr="00B82DB5">
        <w:tc>
          <w:tcPr>
            <w:tcW w:w="0" w:type="auto"/>
          </w:tcPr>
          <w:p w14:paraId="32C15C36" w14:textId="77777777" w:rsidR="00333EB7" w:rsidRPr="00646264" w:rsidRDefault="00333EB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646264">
              <w:rPr>
                <w:bCs/>
                <w:sz w:val="18"/>
                <w:szCs w:val="18"/>
              </w:rPr>
              <w:t>Setting</w:t>
            </w:r>
          </w:p>
        </w:tc>
        <w:tc>
          <w:tcPr>
            <w:tcW w:w="0" w:type="auto"/>
          </w:tcPr>
          <w:p w14:paraId="32C15C37" w14:textId="77777777" w:rsidR="00333EB7" w:rsidRPr="00646264" w:rsidRDefault="00333EB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2C15C38" w14:textId="77777777" w:rsidR="00333EB7" w:rsidRPr="00646264" w:rsidRDefault="00333EB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C15C39" w14:textId="32B23A33" w:rsidR="00333EB7" w:rsidRPr="00646264" w:rsidRDefault="00FF45E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.</w:t>
            </w:r>
            <w:r w:rsidR="00CD1B4D">
              <w:rPr>
                <w:sz w:val="18"/>
                <w:szCs w:val="18"/>
              </w:rPr>
              <w:t>10,11</w:t>
            </w:r>
          </w:p>
        </w:tc>
      </w:tr>
      <w:bookmarkEnd w:id="23"/>
      <w:bookmarkEnd w:id="24"/>
      <w:tr w:rsidR="00333EB7" w:rsidRPr="00646264" w14:paraId="32C15C3F" w14:textId="77777777" w:rsidTr="00B82DB5">
        <w:tc>
          <w:tcPr>
            <w:tcW w:w="0" w:type="auto"/>
            <w:vMerge w:val="restart"/>
          </w:tcPr>
          <w:p w14:paraId="32C15C3B" w14:textId="77777777" w:rsidR="00333EB7" w:rsidRPr="00646264" w:rsidRDefault="00333EB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r w:rsidRPr="00646264">
              <w:rPr>
                <w:bCs/>
                <w:sz w:val="18"/>
                <w:szCs w:val="18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32C15C3C" w14:textId="77777777" w:rsidR="00333EB7" w:rsidRPr="00646264" w:rsidRDefault="00333EB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2C15C3D" w14:textId="77777777" w:rsidR="00333EB7" w:rsidRPr="00646264" w:rsidRDefault="00333EB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(</w:t>
            </w:r>
            <w:r w:rsidRPr="00646264">
              <w:rPr>
                <w:i/>
                <w:sz w:val="18"/>
                <w:szCs w:val="18"/>
              </w:rPr>
              <w:t>a</w:t>
            </w:r>
            <w:r w:rsidRPr="00646264">
              <w:rPr>
                <w:sz w:val="18"/>
                <w:szCs w:val="18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C15C3E" w14:textId="1672D342" w:rsidR="00333EB7" w:rsidRPr="00646264" w:rsidRDefault="00FF45E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</w:t>
            </w:r>
            <w:r w:rsidR="005C6BF6">
              <w:rPr>
                <w:sz w:val="18"/>
                <w:szCs w:val="18"/>
              </w:rPr>
              <w:t>.</w:t>
            </w:r>
            <w:r w:rsidR="00CD1B4D">
              <w:rPr>
                <w:sz w:val="18"/>
                <w:szCs w:val="18"/>
              </w:rPr>
              <w:t>10,11</w:t>
            </w:r>
          </w:p>
        </w:tc>
      </w:tr>
      <w:tr w:rsidR="00333EB7" w:rsidRPr="00646264" w14:paraId="32C15C44" w14:textId="77777777" w:rsidTr="00B82DB5">
        <w:tc>
          <w:tcPr>
            <w:tcW w:w="0" w:type="auto"/>
            <w:vMerge/>
          </w:tcPr>
          <w:p w14:paraId="32C15C40" w14:textId="77777777" w:rsidR="00333EB7" w:rsidRPr="00646264" w:rsidRDefault="00333EB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32C15C41" w14:textId="77777777" w:rsidR="00333EB7" w:rsidRPr="00646264" w:rsidRDefault="00333EB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2C15C42" w14:textId="77777777" w:rsidR="00333EB7" w:rsidRPr="00646264" w:rsidRDefault="00333EB7" w:rsidP="0022554A">
            <w:pPr>
              <w:tabs>
                <w:tab w:val="left" w:pos="5400"/>
              </w:tabs>
              <w:rPr>
                <w:i/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(</w:t>
            </w:r>
            <w:r w:rsidRPr="00646264">
              <w:rPr>
                <w:i/>
                <w:sz w:val="18"/>
                <w:szCs w:val="18"/>
              </w:rPr>
              <w:t>b</w:t>
            </w:r>
            <w:r w:rsidRPr="00646264">
              <w:rPr>
                <w:sz w:val="18"/>
                <w:szCs w:val="18"/>
              </w:rPr>
              <w:t>)</w:t>
            </w:r>
            <w:r w:rsidRPr="00646264">
              <w:rPr>
                <w:b/>
                <w:bCs/>
                <w:sz w:val="18"/>
                <w:szCs w:val="18"/>
              </w:rPr>
              <w:t xml:space="preserve"> </w:t>
            </w:r>
            <w:r w:rsidRPr="00646264">
              <w:rPr>
                <w:sz w:val="18"/>
                <w:szCs w:val="18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C15C43" w14:textId="0E855554" w:rsidR="00333EB7" w:rsidRPr="00646264" w:rsidRDefault="00703564">
            <w:pPr>
              <w:spacing w:line="240" w:lineRule="auto"/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NA</w:t>
            </w:r>
          </w:p>
        </w:tc>
      </w:tr>
      <w:tr w:rsidR="00333EB7" w:rsidRPr="00646264" w14:paraId="32C15C49" w14:textId="77777777" w:rsidTr="00B82DB5">
        <w:tc>
          <w:tcPr>
            <w:tcW w:w="0" w:type="auto"/>
          </w:tcPr>
          <w:p w14:paraId="32C15C45" w14:textId="77777777" w:rsidR="00333EB7" w:rsidRPr="00646264" w:rsidRDefault="00333EB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646264">
              <w:rPr>
                <w:bCs/>
                <w:sz w:val="18"/>
                <w:szCs w:val="18"/>
              </w:rPr>
              <w:t>Variables</w:t>
            </w:r>
          </w:p>
        </w:tc>
        <w:tc>
          <w:tcPr>
            <w:tcW w:w="0" w:type="auto"/>
          </w:tcPr>
          <w:p w14:paraId="32C15C46" w14:textId="77777777" w:rsidR="00333EB7" w:rsidRPr="00646264" w:rsidRDefault="00333EB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15C47" w14:textId="77777777" w:rsidR="00333EB7" w:rsidRPr="00646264" w:rsidRDefault="00333EB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C15C48" w14:textId="187BA826" w:rsidR="00333EB7" w:rsidRPr="00646264" w:rsidRDefault="00FF45E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.</w:t>
            </w:r>
            <w:r w:rsidR="007104F4">
              <w:rPr>
                <w:sz w:val="18"/>
                <w:szCs w:val="18"/>
              </w:rPr>
              <w:t>10,11</w:t>
            </w:r>
          </w:p>
        </w:tc>
      </w:tr>
      <w:tr w:rsidR="00333EB7" w:rsidRPr="00646264" w14:paraId="32C15C4E" w14:textId="77777777" w:rsidTr="00B82DB5">
        <w:trPr>
          <w:trHeight w:val="294"/>
        </w:trPr>
        <w:tc>
          <w:tcPr>
            <w:tcW w:w="0" w:type="auto"/>
          </w:tcPr>
          <w:p w14:paraId="32C15C4A" w14:textId="77777777" w:rsidR="00333EB7" w:rsidRPr="00646264" w:rsidRDefault="00333EB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29" w:name="bold17"/>
            <w:bookmarkStart w:id="30" w:name="italic18"/>
            <w:bookmarkEnd w:id="27"/>
            <w:bookmarkEnd w:id="28"/>
            <w:r w:rsidRPr="00646264">
              <w:rPr>
                <w:bCs/>
                <w:sz w:val="18"/>
                <w:szCs w:val="18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646264">
              <w:rPr>
                <w:bCs/>
                <w:sz w:val="18"/>
                <w:szCs w:val="18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32C15C4B" w14:textId="77777777" w:rsidR="00333EB7" w:rsidRPr="00646264" w:rsidRDefault="00333EB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8</w:t>
            </w:r>
            <w:bookmarkStart w:id="33" w:name="bold19"/>
            <w:r w:rsidRPr="00646264">
              <w:rPr>
                <w:bCs/>
                <w:sz w:val="18"/>
                <w:szCs w:val="18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2C15C4C" w14:textId="77777777" w:rsidR="00333EB7" w:rsidRPr="00646264" w:rsidRDefault="00333EB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646264">
              <w:rPr>
                <w:i/>
                <w:sz w:val="18"/>
                <w:szCs w:val="18"/>
              </w:rPr>
              <w:t xml:space="preserve"> </w:t>
            </w:r>
            <w:r w:rsidRPr="00646264">
              <w:rPr>
                <w:sz w:val="18"/>
                <w:szCs w:val="18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C15C4D" w14:textId="32B0DE2A" w:rsidR="00333EB7" w:rsidRPr="00646264" w:rsidRDefault="00FF45E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</w:t>
            </w:r>
            <w:r w:rsidR="00D50946">
              <w:rPr>
                <w:sz w:val="18"/>
                <w:szCs w:val="18"/>
              </w:rPr>
              <w:t>.</w:t>
            </w:r>
            <w:r w:rsidR="007104F4">
              <w:rPr>
                <w:sz w:val="18"/>
                <w:szCs w:val="18"/>
              </w:rPr>
              <w:t>10,11</w:t>
            </w:r>
          </w:p>
        </w:tc>
      </w:tr>
      <w:tr w:rsidR="00333EB7" w:rsidRPr="00646264" w14:paraId="32C15C53" w14:textId="77777777" w:rsidTr="00B82DB5">
        <w:tc>
          <w:tcPr>
            <w:tcW w:w="0" w:type="auto"/>
          </w:tcPr>
          <w:p w14:paraId="32C15C4F" w14:textId="77777777" w:rsidR="00333EB7" w:rsidRPr="00646264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18"/>
                <w:szCs w:val="18"/>
              </w:rPr>
            </w:pPr>
            <w:bookmarkStart w:id="34" w:name="bold20" w:colFirst="0" w:colLast="0"/>
            <w:bookmarkStart w:id="35" w:name="italic20" w:colFirst="0" w:colLast="0"/>
            <w:r w:rsidRPr="00646264">
              <w:rPr>
                <w:bCs/>
                <w:color w:val="000000"/>
                <w:sz w:val="18"/>
                <w:szCs w:val="18"/>
              </w:rPr>
              <w:t>Bias</w:t>
            </w:r>
          </w:p>
        </w:tc>
        <w:tc>
          <w:tcPr>
            <w:tcW w:w="0" w:type="auto"/>
          </w:tcPr>
          <w:p w14:paraId="32C15C50" w14:textId="77777777" w:rsidR="00333EB7" w:rsidRPr="00646264" w:rsidRDefault="00333EB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C15C51" w14:textId="77777777" w:rsidR="00333EB7" w:rsidRPr="00646264" w:rsidRDefault="00333EB7" w:rsidP="0022554A">
            <w:pPr>
              <w:tabs>
                <w:tab w:val="left" w:pos="5400"/>
              </w:tabs>
              <w:rPr>
                <w:color w:val="000000"/>
                <w:sz w:val="18"/>
                <w:szCs w:val="18"/>
              </w:rPr>
            </w:pPr>
            <w:r w:rsidRPr="00646264">
              <w:rPr>
                <w:color w:val="000000"/>
                <w:sz w:val="18"/>
                <w:szCs w:val="18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C15C52" w14:textId="457DEB6E" w:rsidR="00333EB7" w:rsidRPr="00646264" w:rsidRDefault="00FF45E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.</w:t>
            </w:r>
            <w:r w:rsidR="0057536D">
              <w:rPr>
                <w:sz w:val="18"/>
                <w:szCs w:val="18"/>
              </w:rPr>
              <w:t>11</w:t>
            </w:r>
          </w:p>
        </w:tc>
      </w:tr>
      <w:tr w:rsidR="00333EB7" w:rsidRPr="00646264" w14:paraId="32C15C58" w14:textId="77777777" w:rsidTr="00B82DB5">
        <w:tc>
          <w:tcPr>
            <w:tcW w:w="0" w:type="auto"/>
          </w:tcPr>
          <w:p w14:paraId="32C15C54" w14:textId="77777777" w:rsidR="00333EB7" w:rsidRPr="00646264" w:rsidRDefault="00333EB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646264">
              <w:rPr>
                <w:bCs/>
                <w:sz w:val="18"/>
                <w:szCs w:val="18"/>
              </w:rPr>
              <w:t>Study size</w:t>
            </w:r>
          </w:p>
        </w:tc>
        <w:tc>
          <w:tcPr>
            <w:tcW w:w="0" w:type="auto"/>
          </w:tcPr>
          <w:p w14:paraId="32C15C55" w14:textId="77777777" w:rsidR="00333EB7" w:rsidRPr="00646264" w:rsidRDefault="00333EB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C15C56" w14:textId="77777777" w:rsidR="00333EB7" w:rsidRPr="00646264" w:rsidRDefault="00333EB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C15C57" w14:textId="100ACF8B" w:rsidR="00333EB7" w:rsidRPr="00646264" w:rsidRDefault="00FF45E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.</w:t>
            </w:r>
            <w:r w:rsidR="001A403A">
              <w:rPr>
                <w:sz w:val="18"/>
                <w:szCs w:val="18"/>
              </w:rPr>
              <w:t>9,</w:t>
            </w:r>
            <w:r w:rsidR="00933C35">
              <w:rPr>
                <w:sz w:val="18"/>
                <w:szCs w:val="18"/>
              </w:rPr>
              <w:t>13</w:t>
            </w:r>
          </w:p>
        </w:tc>
      </w:tr>
      <w:tr w:rsidR="00333EB7" w:rsidRPr="00646264" w14:paraId="32C15C5D" w14:textId="77777777" w:rsidTr="00B82DB5">
        <w:tc>
          <w:tcPr>
            <w:tcW w:w="0" w:type="auto"/>
          </w:tcPr>
          <w:p w14:paraId="32C15C59" w14:textId="77777777" w:rsidR="00333EB7" w:rsidRPr="00646264" w:rsidRDefault="00333EB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38" w:name="bold22"/>
            <w:bookmarkStart w:id="39" w:name="italic22"/>
            <w:bookmarkEnd w:id="36"/>
            <w:bookmarkEnd w:id="37"/>
            <w:r w:rsidRPr="00646264">
              <w:rPr>
                <w:bCs/>
                <w:sz w:val="18"/>
                <w:szCs w:val="18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646264">
              <w:rPr>
                <w:bCs/>
                <w:sz w:val="18"/>
                <w:szCs w:val="18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32C15C5A" w14:textId="77777777" w:rsidR="00333EB7" w:rsidRPr="00646264" w:rsidRDefault="00333EB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2C15C5B" w14:textId="77777777" w:rsidR="00333EB7" w:rsidRPr="00646264" w:rsidRDefault="00333EB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C15C5C" w14:textId="1695D57E" w:rsidR="00333EB7" w:rsidRPr="00646264" w:rsidRDefault="00FF45E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.</w:t>
            </w:r>
            <w:r w:rsidR="00273FF4">
              <w:rPr>
                <w:sz w:val="18"/>
                <w:szCs w:val="18"/>
              </w:rPr>
              <w:t>11,12</w:t>
            </w:r>
          </w:p>
        </w:tc>
      </w:tr>
      <w:tr w:rsidR="00333EB7" w:rsidRPr="00646264" w14:paraId="32C15C62" w14:textId="77777777" w:rsidTr="00B82DB5">
        <w:tc>
          <w:tcPr>
            <w:tcW w:w="0" w:type="auto"/>
            <w:vMerge w:val="restart"/>
          </w:tcPr>
          <w:p w14:paraId="32C15C5E" w14:textId="77777777" w:rsidR="00333EB7" w:rsidRPr="00646264" w:rsidRDefault="00333EB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bookmarkStart w:id="42" w:name="italic24"/>
            <w:r w:rsidRPr="00646264">
              <w:rPr>
                <w:sz w:val="18"/>
                <w:szCs w:val="18"/>
              </w:rPr>
              <w:t>Statistical</w:t>
            </w:r>
            <w:bookmarkStart w:id="43" w:name="italic25"/>
            <w:bookmarkEnd w:id="42"/>
            <w:r w:rsidRPr="00646264">
              <w:rPr>
                <w:sz w:val="18"/>
                <w:szCs w:val="18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32C15C5F" w14:textId="77777777" w:rsidR="00333EB7" w:rsidRPr="00646264" w:rsidRDefault="00333EB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2C15C60" w14:textId="77777777" w:rsidR="00333EB7" w:rsidRPr="00646264" w:rsidRDefault="00333EB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(</w:t>
            </w:r>
            <w:r w:rsidRPr="00646264">
              <w:rPr>
                <w:i/>
                <w:sz w:val="18"/>
                <w:szCs w:val="18"/>
              </w:rPr>
              <w:t>a</w:t>
            </w:r>
            <w:r w:rsidRPr="00646264">
              <w:rPr>
                <w:sz w:val="18"/>
                <w:szCs w:val="18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5ECEF1" w14:textId="1C2CA702" w:rsidR="00333EB7" w:rsidRPr="00646264" w:rsidRDefault="00FF45E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.</w:t>
            </w:r>
            <w:r w:rsidR="00273FF4">
              <w:rPr>
                <w:sz w:val="18"/>
                <w:szCs w:val="18"/>
              </w:rPr>
              <w:t>11,12</w:t>
            </w:r>
          </w:p>
          <w:p w14:paraId="32C15C61" w14:textId="1735F1CF" w:rsidR="00DF42BF" w:rsidRPr="00646264" w:rsidRDefault="00DF42BF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33EB7" w:rsidRPr="00646264" w14:paraId="32C15C67" w14:textId="77777777" w:rsidTr="00B82DB5">
        <w:tc>
          <w:tcPr>
            <w:tcW w:w="0" w:type="auto"/>
            <w:vMerge/>
          </w:tcPr>
          <w:p w14:paraId="32C15C63" w14:textId="77777777" w:rsidR="00333EB7" w:rsidRPr="00646264" w:rsidRDefault="00333EB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32C15C64" w14:textId="77777777" w:rsidR="00333EB7" w:rsidRPr="00646264" w:rsidRDefault="00333EB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2C15C65" w14:textId="77777777" w:rsidR="00333EB7" w:rsidRPr="00646264" w:rsidRDefault="00333EB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(</w:t>
            </w:r>
            <w:r w:rsidRPr="00646264">
              <w:rPr>
                <w:i/>
                <w:sz w:val="18"/>
                <w:szCs w:val="18"/>
              </w:rPr>
              <w:t>b</w:t>
            </w:r>
            <w:r w:rsidRPr="00646264">
              <w:rPr>
                <w:sz w:val="18"/>
                <w:szCs w:val="18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C15C66" w14:textId="77777777" w:rsidR="00333EB7" w:rsidRPr="00646264" w:rsidRDefault="00333EB7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33EB7" w:rsidRPr="00646264" w14:paraId="32C15C6C" w14:textId="77777777" w:rsidTr="00B82DB5">
        <w:tc>
          <w:tcPr>
            <w:tcW w:w="0" w:type="auto"/>
            <w:vMerge/>
          </w:tcPr>
          <w:p w14:paraId="32C15C68" w14:textId="77777777" w:rsidR="00333EB7" w:rsidRPr="00646264" w:rsidRDefault="00333EB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32C15C69" w14:textId="77777777" w:rsidR="00333EB7" w:rsidRPr="00646264" w:rsidRDefault="00333EB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2C15C6A" w14:textId="77777777" w:rsidR="00333EB7" w:rsidRPr="00646264" w:rsidRDefault="00333EB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(</w:t>
            </w:r>
            <w:r w:rsidRPr="00646264">
              <w:rPr>
                <w:i/>
                <w:sz w:val="18"/>
                <w:szCs w:val="18"/>
              </w:rPr>
              <w:t>c</w:t>
            </w:r>
            <w:r w:rsidRPr="00646264">
              <w:rPr>
                <w:sz w:val="18"/>
                <w:szCs w:val="18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C15C6B" w14:textId="77777777" w:rsidR="00333EB7" w:rsidRPr="00646264" w:rsidRDefault="00333EB7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33EB7" w:rsidRPr="00646264" w14:paraId="32C15C71" w14:textId="77777777" w:rsidTr="00B82DB5">
        <w:tc>
          <w:tcPr>
            <w:tcW w:w="0" w:type="auto"/>
            <w:vMerge/>
          </w:tcPr>
          <w:p w14:paraId="32C15C6D" w14:textId="77777777" w:rsidR="00333EB7" w:rsidRPr="00646264" w:rsidRDefault="00333EB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32C15C6E" w14:textId="77777777" w:rsidR="00333EB7" w:rsidRPr="00646264" w:rsidRDefault="00333EB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2C15C6F" w14:textId="77777777" w:rsidR="00333EB7" w:rsidRPr="00646264" w:rsidRDefault="00333EB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(</w:t>
            </w:r>
            <w:r w:rsidRPr="00646264">
              <w:rPr>
                <w:i/>
                <w:sz w:val="18"/>
                <w:szCs w:val="18"/>
              </w:rPr>
              <w:t>d</w:t>
            </w:r>
            <w:r w:rsidRPr="00646264">
              <w:rPr>
                <w:sz w:val="18"/>
                <w:szCs w:val="18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C15C70" w14:textId="77777777" w:rsidR="00333EB7" w:rsidRPr="00646264" w:rsidRDefault="00333EB7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33EB7" w:rsidRPr="00646264" w14:paraId="32C15C76" w14:textId="77777777" w:rsidTr="00B82DB5">
        <w:tc>
          <w:tcPr>
            <w:tcW w:w="0" w:type="auto"/>
            <w:vMerge/>
          </w:tcPr>
          <w:p w14:paraId="32C15C72" w14:textId="77777777" w:rsidR="00333EB7" w:rsidRPr="00646264" w:rsidRDefault="00333EB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2C15C73" w14:textId="77777777" w:rsidR="00333EB7" w:rsidRPr="00646264" w:rsidRDefault="00333EB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2C15C74" w14:textId="77777777" w:rsidR="00333EB7" w:rsidRPr="00646264" w:rsidRDefault="00333EB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(</w:t>
            </w:r>
            <w:r w:rsidRPr="00646264">
              <w:rPr>
                <w:i/>
                <w:sz w:val="18"/>
                <w:szCs w:val="18"/>
                <w:u w:val="single"/>
              </w:rPr>
              <w:t>e</w:t>
            </w:r>
            <w:r w:rsidRPr="00646264">
              <w:rPr>
                <w:sz w:val="18"/>
                <w:szCs w:val="18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C15C75" w14:textId="77777777" w:rsidR="00333EB7" w:rsidRPr="00646264" w:rsidRDefault="00333EB7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33EB7" w:rsidRPr="00646264" w14:paraId="32C15C79" w14:textId="77777777" w:rsidTr="00B82DB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32C15C77" w14:textId="77777777" w:rsidR="00333EB7" w:rsidRPr="00646264" w:rsidRDefault="00333EB7" w:rsidP="0022554A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  <w:bookmarkStart w:id="52" w:name="bold28"/>
            <w:bookmarkStart w:id="53" w:name="italic30"/>
            <w:bookmarkEnd w:id="50"/>
            <w:bookmarkEnd w:id="51"/>
            <w:r w:rsidRPr="00646264">
              <w:rPr>
                <w:sz w:val="18"/>
                <w:szCs w:val="18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C15C78" w14:textId="77777777" w:rsidR="00333EB7" w:rsidRPr="00646264" w:rsidRDefault="00333EB7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33EB7" w:rsidRPr="00646264" w14:paraId="32C15C7E" w14:textId="77777777" w:rsidTr="00B82DB5">
        <w:tc>
          <w:tcPr>
            <w:tcW w:w="0" w:type="auto"/>
            <w:vMerge w:val="restart"/>
          </w:tcPr>
          <w:p w14:paraId="32C15C7A" w14:textId="77777777" w:rsidR="00333EB7" w:rsidRPr="00646264" w:rsidRDefault="00333EB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54" w:name="bold29"/>
            <w:bookmarkStart w:id="55" w:name="italic31"/>
            <w:r w:rsidRPr="00646264">
              <w:rPr>
                <w:bCs/>
                <w:sz w:val="18"/>
                <w:szCs w:val="18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32C15C7B" w14:textId="77777777" w:rsidR="00333EB7" w:rsidRPr="00646264" w:rsidRDefault="00333EB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13</w:t>
            </w:r>
            <w:bookmarkStart w:id="56" w:name="bold30"/>
            <w:r w:rsidRPr="00646264">
              <w:rPr>
                <w:bCs/>
                <w:sz w:val="18"/>
                <w:szCs w:val="18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2C15C7C" w14:textId="77777777" w:rsidR="00333EB7" w:rsidRPr="00646264" w:rsidRDefault="00333EB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C15C7D" w14:textId="1BD58AA4" w:rsidR="00333EB7" w:rsidRPr="00646264" w:rsidRDefault="00FF45E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</w:t>
            </w:r>
            <w:r w:rsidR="002B616E">
              <w:rPr>
                <w:sz w:val="18"/>
                <w:szCs w:val="18"/>
              </w:rPr>
              <w:t>.</w:t>
            </w:r>
            <w:r w:rsidR="007D2D24">
              <w:rPr>
                <w:sz w:val="18"/>
                <w:szCs w:val="18"/>
              </w:rPr>
              <w:t>1</w:t>
            </w:r>
            <w:r w:rsidR="003913F0">
              <w:rPr>
                <w:sz w:val="18"/>
                <w:szCs w:val="18"/>
              </w:rPr>
              <w:t>3</w:t>
            </w:r>
          </w:p>
        </w:tc>
      </w:tr>
      <w:tr w:rsidR="00333EB7" w:rsidRPr="00646264" w14:paraId="32C15C83" w14:textId="77777777" w:rsidTr="00B82DB5">
        <w:tc>
          <w:tcPr>
            <w:tcW w:w="0" w:type="auto"/>
            <w:vMerge/>
          </w:tcPr>
          <w:p w14:paraId="32C15C7F" w14:textId="77777777" w:rsidR="00333EB7" w:rsidRPr="00646264" w:rsidRDefault="00333EB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32C15C80" w14:textId="77777777" w:rsidR="00333EB7" w:rsidRPr="00646264" w:rsidRDefault="00333EB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2C15C81" w14:textId="77777777" w:rsidR="00333EB7" w:rsidRPr="00646264" w:rsidRDefault="00333EB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C15C82" w14:textId="77777777" w:rsidR="00333EB7" w:rsidRPr="00646264" w:rsidRDefault="00333EB7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33EB7" w:rsidRPr="00646264" w14:paraId="32C15C88" w14:textId="77777777" w:rsidTr="00B82DB5">
        <w:tc>
          <w:tcPr>
            <w:tcW w:w="0" w:type="auto"/>
            <w:vMerge/>
          </w:tcPr>
          <w:p w14:paraId="32C15C84" w14:textId="77777777" w:rsidR="00333EB7" w:rsidRPr="00646264" w:rsidRDefault="00333EB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32C15C85" w14:textId="77777777" w:rsidR="00333EB7" w:rsidRPr="00646264" w:rsidRDefault="00333EB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2C15C86" w14:textId="77777777" w:rsidR="00333EB7" w:rsidRPr="00646264" w:rsidRDefault="00333EB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bookmarkStart w:id="61" w:name="OLE_LINK4"/>
            <w:r w:rsidRPr="00646264">
              <w:rPr>
                <w:sz w:val="18"/>
                <w:szCs w:val="18"/>
              </w:rPr>
              <w:t>(c) Consider use of a flow diagram</w:t>
            </w:r>
            <w:bookmarkEnd w:id="61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C15C87" w14:textId="77777777" w:rsidR="00333EB7" w:rsidRPr="00646264" w:rsidRDefault="00333EB7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33EB7" w:rsidRPr="00646264" w14:paraId="32C15C8D" w14:textId="77777777" w:rsidTr="00B82DB5">
        <w:tc>
          <w:tcPr>
            <w:tcW w:w="0" w:type="auto"/>
            <w:vMerge w:val="restart"/>
          </w:tcPr>
          <w:p w14:paraId="32C15C89" w14:textId="77777777" w:rsidR="00333EB7" w:rsidRPr="00646264" w:rsidRDefault="00333EB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62" w:name="bold33"/>
            <w:bookmarkStart w:id="63" w:name="italic34"/>
            <w:bookmarkEnd w:id="59"/>
            <w:bookmarkEnd w:id="60"/>
            <w:r w:rsidRPr="00646264">
              <w:rPr>
                <w:bCs/>
                <w:sz w:val="18"/>
                <w:szCs w:val="18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646264">
              <w:rPr>
                <w:bCs/>
                <w:sz w:val="18"/>
                <w:szCs w:val="18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32C15C8A" w14:textId="77777777" w:rsidR="00333EB7" w:rsidRPr="00646264" w:rsidRDefault="00333EB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14</w:t>
            </w:r>
            <w:bookmarkStart w:id="66" w:name="bold35"/>
            <w:r w:rsidRPr="00646264">
              <w:rPr>
                <w:bCs/>
                <w:sz w:val="18"/>
                <w:szCs w:val="18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2C15C8B" w14:textId="77777777" w:rsidR="00333EB7" w:rsidRPr="00646264" w:rsidRDefault="00333EB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C15C8C" w14:textId="71E3D988" w:rsidR="00333EB7" w:rsidRPr="00646264" w:rsidRDefault="00CC2455">
            <w:pPr>
              <w:spacing w:line="240" w:lineRule="auto"/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Pg.</w:t>
            </w:r>
            <w:r w:rsidR="007D2D24">
              <w:rPr>
                <w:sz w:val="18"/>
                <w:szCs w:val="18"/>
              </w:rPr>
              <w:t>1</w:t>
            </w:r>
            <w:r w:rsidR="00195E5E">
              <w:rPr>
                <w:sz w:val="18"/>
                <w:szCs w:val="18"/>
              </w:rPr>
              <w:t>3</w:t>
            </w:r>
            <w:r w:rsidR="002376CA" w:rsidRPr="00646264">
              <w:rPr>
                <w:sz w:val="18"/>
                <w:szCs w:val="18"/>
              </w:rPr>
              <w:t>, Table 1</w:t>
            </w:r>
          </w:p>
        </w:tc>
      </w:tr>
      <w:tr w:rsidR="00333EB7" w:rsidRPr="00646264" w14:paraId="32C15C92" w14:textId="77777777" w:rsidTr="00B82DB5">
        <w:tc>
          <w:tcPr>
            <w:tcW w:w="0" w:type="auto"/>
            <w:vMerge/>
          </w:tcPr>
          <w:p w14:paraId="32C15C8E" w14:textId="77777777" w:rsidR="00333EB7" w:rsidRPr="00646264" w:rsidRDefault="00333EB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32C15C8F" w14:textId="77777777" w:rsidR="00333EB7" w:rsidRPr="00646264" w:rsidRDefault="00333EB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2C15C90" w14:textId="77777777" w:rsidR="00333EB7" w:rsidRPr="00646264" w:rsidRDefault="00333EB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C15C91" w14:textId="77777777" w:rsidR="00333EB7" w:rsidRPr="00646264" w:rsidRDefault="00333EB7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33EB7" w:rsidRPr="00646264" w14:paraId="32C15C97" w14:textId="77777777" w:rsidTr="00B82DB5">
        <w:tc>
          <w:tcPr>
            <w:tcW w:w="0" w:type="auto"/>
            <w:vMerge/>
          </w:tcPr>
          <w:p w14:paraId="32C15C93" w14:textId="77777777" w:rsidR="00333EB7" w:rsidRPr="00646264" w:rsidRDefault="00333EB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32C15C94" w14:textId="77777777" w:rsidR="00333EB7" w:rsidRPr="00646264" w:rsidRDefault="00333EB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2C15C95" w14:textId="77777777" w:rsidR="00333EB7" w:rsidRPr="00646264" w:rsidRDefault="00333EB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(c) Summarise follow-up time (eg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C15C96" w14:textId="77777777" w:rsidR="00333EB7" w:rsidRPr="00646264" w:rsidRDefault="00333EB7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33EB7" w:rsidRPr="00646264" w14:paraId="32C15C9C" w14:textId="77777777" w:rsidTr="00B82DB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32C15C98" w14:textId="77777777" w:rsidR="00333EB7" w:rsidRPr="00646264" w:rsidRDefault="00333EB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646264">
              <w:rPr>
                <w:bCs/>
                <w:sz w:val="18"/>
                <w:szCs w:val="18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C15C99" w14:textId="77777777" w:rsidR="00333EB7" w:rsidRPr="00646264" w:rsidRDefault="00333EB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15</w:t>
            </w:r>
            <w:bookmarkStart w:id="73" w:name="bold39"/>
            <w:r w:rsidRPr="00646264">
              <w:rPr>
                <w:bCs/>
                <w:sz w:val="18"/>
                <w:szCs w:val="18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15C9A" w14:textId="77777777" w:rsidR="00333EB7" w:rsidRPr="00646264" w:rsidRDefault="00333EB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F293C3" w14:textId="33A8E269" w:rsidR="00CC2455" w:rsidRPr="00646264" w:rsidRDefault="00FF45E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.</w:t>
            </w:r>
            <w:r w:rsidR="007D2D24">
              <w:rPr>
                <w:sz w:val="18"/>
                <w:szCs w:val="18"/>
              </w:rPr>
              <w:t>1</w:t>
            </w:r>
            <w:r w:rsidR="00783976">
              <w:rPr>
                <w:sz w:val="18"/>
                <w:szCs w:val="18"/>
              </w:rPr>
              <w:t>4-17</w:t>
            </w:r>
          </w:p>
          <w:p w14:paraId="15BAEC7F" w14:textId="60605695" w:rsidR="00646264" w:rsidRPr="00646264" w:rsidRDefault="00646264">
            <w:pPr>
              <w:spacing w:line="240" w:lineRule="auto"/>
              <w:rPr>
                <w:sz w:val="18"/>
                <w:szCs w:val="18"/>
              </w:rPr>
            </w:pPr>
            <w:r w:rsidRPr="00646264">
              <w:rPr>
                <w:sz w:val="18"/>
                <w:szCs w:val="18"/>
              </w:rPr>
              <w:t>Tables 3,4 and 5</w:t>
            </w:r>
          </w:p>
          <w:p w14:paraId="32C15C9B" w14:textId="22770871" w:rsidR="00333EB7" w:rsidRPr="00646264" w:rsidRDefault="00333EB7">
            <w:pPr>
              <w:spacing w:line="240" w:lineRule="auto"/>
              <w:rPr>
                <w:sz w:val="18"/>
                <w:szCs w:val="18"/>
              </w:rPr>
            </w:pPr>
          </w:p>
        </w:tc>
      </w:tr>
    </w:tbl>
    <w:p w14:paraId="32C15C9D" w14:textId="77777777" w:rsidR="00333EB7" w:rsidRDefault="00333EB7">
      <w:bookmarkStart w:id="74" w:name="italic40" w:colFirst="0" w:colLast="0"/>
      <w:bookmarkStart w:id="75" w:name="bold41" w:colFirst="0" w:colLast="0"/>
      <w:bookmarkEnd w:id="71"/>
      <w:bookmarkEnd w:id="72"/>
      <w: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352"/>
        <w:gridCol w:w="399"/>
        <w:gridCol w:w="7412"/>
        <w:gridCol w:w="1042"/>
      </w:tblGrid>
      <w:tr w:rsidR="00333EB7" w:rsidRPr="00FF45EF" w14:paraId="32C15CA2" w14:textId="77777777" w:rsidTr="00B82DB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2C15C9E" w14:textId="77777777" w:rsidR="00333EB7" w:rsidRPr="00FF45EF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F45EF">
              <w:rPr>
                <w:rFonts w:asciiTheme="minorHAnsi" w:hAnsiTheme="minorHAnsi" w:cstheme="minorHAnsi"/>
                <w:bCs/>
                <w:sz w:val="18"/>
                <w:szCs w:val="18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2C15C9F" w14:textId="77777777" w:rsidR="00333EB7" w:rsidRPr="00FF45EF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45EF">
              <w:rPr>
                <w:rFonts w:asciiTheme="minorHAnsi" w:hAnsiTheme="minorHAnsi" w:cstheme="minorHAnsi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2C15CA0" w14:textId="77777777" w:rsidR="00333EB7" w:rsidRPr="00FF45EF" w:rsidRDefault="00333EB7" w:rsidP="00422389">
            <w:pPr>
              <w:tabs>
                <w:tab w:val="left" w:pos="5400"/>
              </w:tabs>
              <w:rPr>
                <w:rFonts w:asciiTheme="minorHAnsi" w:hAnsiTheme="minorHAnsi" w:cstheme="minorHAnsi"/>
                <w:sz w:val="18"/>
                <w:szCs w:val="18"/>
              </w:rPr>
            </w:pPr>
            <w:r w:rsidRPr="00FF45EF"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r w:rsidRPr="00FF45EF">
              <w:rPr>
                <w:rFonts w:asciiTheme="minorHAnsi" w:hAnsiTheme="minorHAnsi" w:cstheme="minorHAnsi"/>
                <w:i/>
                <w:sz w:val="18"/>
                <w:szCs w:val="18"/>
              </w:rPr>
              <w:t>a</w:t>
            </w:r>
            <w:r w:rsidRPr="00FF45EF">
              <w:rPr>
                <w:rFonts w:asciiTheme="minorHAnsi" w:hAnsiTheme="minorHAnsi" w:cstheme="minorHAnsi"/>
                <w:sz w:val="18"/>
                <w:szCs w:val="18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0975CB" w14:textId="01BE96FB" w:rsidR="00333EB7" w:rsidRPr="00FF45EF" w:rsidRDefault="00FF45EF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45EF">
              <w:rPr>
                <w:rFonts w:asciiTheme="minorHAnsi" w:hAnsiTheme="minorHAnsi" w:cstheme="minorHAnsi"/>
                <w:sz w:val="18"/>
                <w:szCs w:val="18"/>
              </w:rPr>
              <w:t>Pg.</w:t>
            </w:r>
            <w:r w:rsidR="007D2D24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783976">
              <w:rPr>
                <w:rFonts w:asciiTheme="minorHAnsi" w:hAnsiTheme="minorHAnsi" w:cstheme="minorHAnsi"/>
                <w:sz w:val="18"/>
                <w:szCs w:val="18"/>
              </w:rPr>
              <w:t>4-17</w:t>
            </w:r>
          </w:p>
          <w:p w14:paraId="32C15CA1" w14:textId="578BAD95" w:rsidR="00003BEC" w:rsidRPr="00FF45EF" w:rsidRDefault="00003BEC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45EF">
              <w:rPr>
                <w:rFonts w:asciiTheme="minorHAnsi" w:hAnsiTheme="minorHAnsi" w:cstheme="minorHAnsi"/>
                <w:sz w:val="18"/>
                <w:szCs w:val="18"/>
              </w:rPr>
              <w:t>Tables 3,4 and 5</w:t>
            </w:r>
          </w:p>
        </w:tc>
      </w:tr>
      <w:tr w:rsidR="00333EB7" w:rsidRPr="00FF45EF" w14:paraId="32C15CA7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2C15CA3" w14:textId="77777777" w:rsidR="00333EB7" w:rsidRPr="00FF45EF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2C15CA4" w14:textId="77777777" w:rsidR="00333EB7" w:rsidRPr="00FF45EF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2C15CA5" w14:textId="77777777" w:rsidR="00333EB7" w:rsidRPr="00FF45EF" w:rsidRDefault="00333EB7" w:rsidP="00422389">
            <w:pPr>
              <w:tabs>
                <w:tab w:val="left" w:pos="5400"/>
              </w:tabs>
              <w:rPr>
                <w:rFonts w:asciiTheme="minorHAnsi" w:hAnsiTheme="minorHAnsi" w:cstheme="minorHAnsi"/>
                <w:sz w:val="18"/>
                <w:szCs w:val="18"/>
              </w:rPr>
            </w:pPr>
            <w:r w:rsidRPr="00FF45EF"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r w:rsidRPr="00FF45EF">
              <w:rPr>
                <w:rFonts w:asciiTheme="minorHAnsi" w:hAnsiTheme="minorHAnsi" w:cstheme="minorHAnsi"/>
                <w:i/>
                <w:sz w:val="18"/>
                <w:szCs w:val="18"/>
              </w:rPr>
              <w:t>b</w:t>
            </w:r>
            <w:r w:rsidRPr="00FF45EF">
              <w:rPr>
                <w:rFonts w:asciiTheme="minorHAnsi" w:hAnsiTheme="minorHAnsi" w:cstheme="minorHAnsi"/>
                <w:sz w:val="18"/>
                <w:szCs w:val="18"/>
              </w:rPr>
              <w:t>) 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C15CA6" w14:textId="77777777" w:rsidR="00333EB7" w:rsidRPr="00FF45EF" w:rsidRDefault="00333EB7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33EB7" w:rsidRPr="00FF45EF" w14:paraId="32C15CAC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2C15CA8" w14:textId="77777777" w:rsidR="00333EB7" w:rsidRPr="00FF45EF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2C15CA9" w14:textId="77777777" w:rsidR="00333EB7" w:rsidRPr="00FF45EF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2C15CAA" w14:textId="77777777" w:rsidR="00333EB7" w:rsidRPr="00FF45EF" w:rsidRDefault="00333EB7" w:rsidP="00422389">
            <w:pPr>
              <w:tabs>
                <w:tab w:val="left" w:pos="5400"/>
              </w:tabs>
              <w:rPr>
                <w:rFonts w:asciiTheme="minorHAnsi" w:hAnsiTheme="minorHAnsi" w:cstheme="minorHAnsi"/>
                <w:sz w:val="18"/>
                <w:szCs w:val="18"/>
              </w:rPr>
            </w:pPr>
            <w:r w:rsidRPr="00FF45EF"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r w:rsidRPr="00FF45EF">
              <w:rPr>
                <w:rFonts w:asciiTheme="minorHAnsi" w:hAnsiTheme="minorHAnsi" w:cstheme="minorHAnsi"/>
                <w:i/>
                <w:sz w:val="18"/>
                <w:szCs w:val="18"/>
              </w:rPr>
              <w:t>c</w:t>
            </w:r>
            <w:r w:rsidRPr="00FF45EF">
              <w:rPr>
                <w:rFonts w:asciiTheme="minorHAnsi" w:hAnsiTheme="minorHAnsi" w:cstheme="minorHAnsi"/>
                <w:sz w:val="18"/>
                <w:szCs w:val="18"/>
              </w:rPr>
              <w:t>) 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C15CAB" w14:textId="77777777" w:rsidR="00333EB7" w:rsidRPr="00FF45EF" w:rsidRDefault="00333EB7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33EB7" w:rsidRPr="00FF45EF" w14:paraId="32C15CB1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C15CAD" w14:textId="77777777" w:rsidR="00333EB7" w:rsidRPr="00FF45EF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bookmarkStart w:id="80" w:name="italic43"/>
            <w:bookmarkStart w:id="81" w:name="bold44"/>
            <w:bookmarkEnd w:id="78"/>
            <w:bookmarkEnd w:id="79"/>
            <w:r w:rsidRPr="00FF45EF">
              <w:rPr>
                <w:rFonts w:asciiTheme="minorHAnsi" w:hAnsiTheme="minorHAnsi" w:cstheme="minorHAnsi"/>
                <w:bCs/>
                <w:sz w:val="18"/>
                <w:szCs w:val="18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C15CAE" w14:textId="77777777" w:rsidR="00333EB7" w:rsidRPr="00FF45EF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45EF"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15CAF" w14:textId="77777777" w:rsidR="00333EB7" w:rsidRPr="00FF45EF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18"/>
                <w:szCs w:val="18"/>
              </w:rPr>
            </w:pPr>
            <w:r w:rsidRPr="00FF45EF">
              <w:rPr>
                <w:rFonts w:asciiTheme="minorHAnsi" w:hAnsiTheme="minorHAnsi" w:cstheme="minorHAnsi"/>
                <w:sz w:val="18"/>
                <w:szCs w:val="18"/>
              </w:rPr>
              <w:t>Report other analyses done—eg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C15CB0" w14:textId="0E955B66" w:rsidR="00333EB7" w:rsidRPr="00FF45EF" w:rsidRDefault="00FF45EF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3F768A">
              <w:rPr>
                <w:rFonts w:asciiTheme="minorHAnsi" w:hAnsiTheme="minorHAnsi" w:cstheme="minorHAnsi"/>
                <w:sz w:val="18"/>
                <w:szCs w:val="18"/>
              </w:rPr>
              <w:t>Pg.</w:t>
            </w:r>
            <w:r w:rsidR="000361B1" w:rsidRPr="003F768A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783976">
              <w:rPr>
                <w:rFonts w:asciiTheme="minorHAnsi" w:hAnsiTheme="minorHAnsi" w:cstheme="minorHAnsi"/>
                <w:sz w:val="18"/>
                <w:szCs w:val="18"/>
              </w:rPr>
              <w:t>4-17</w:t>
            </w:r>
            <w:r w:rsidR="000361B1" w:rsidRPr="003F768A">
              <w:rPr>
                <w:rFonts w:asciiTheme="minorHAnsi" w:hAnsiTheme="minorHAnsi" w:cstheme="minorHAnsi"/>
                <w:sz w:val="18"/>
                <w:szCs w:val="18"/>
              </w:rPr>
              <w:t xml:space="preserve"> and Suppl.table</w:t>
            </w:r>
            <w:r w:rsidR="003F768A" w:rsidRPr="003F768A">
              <w:rPr>
                <w:rFonts w:asciiTheme="minorHAnsi" w:hAnsiTheme="minorHAnsi" w:cstheme="minorHAnsi"/>
                <w:sz w:val="18"/>
                <w:szCs w:val="18"/>
              </w:rPr>
              <w:t xml:space="preserve"> 1</w:t>
            </w:r>
          </w:p>
        </w:tc>
      </w:tr>
      <w:tr w:rsidR="00333EB7" w:rsidRPr="00FF45EF" w14:paraId="32C15CB3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32C15CB2" w14:textId="77777777" w:rsidR="00333EB7" w:rsidRPr="00FF45EF" w:rsidRDefault="00333EB7" w:rsidP="00333EB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18"/>
                <w:szCs w:val="18"/>
              </w:rPr>
            </w:pPr>
            <w:bookmarkStart w:id="82" w:name="italic44"/>
            <w:bookmarkStart w:id="83" w:name="bold45"/>
            <w:r w:rsidRPr="00FF45EF">
              <w:rPr>
                <w:rFonts w:asciiTheme="minorHAnsi" w:hAnsiTheme="minorHAnsi" w:cstheme="minorHAnsi"/>
                <w:sz w:val="18"/>
                <w:szCs w:val="18"/>
              </w:rPr>
              <w:t>Discussion</w:t>
            </w:r>
            <w:bookmarkEnd w:id="82"/>
            <w:bookmarkEnd w:id="83"/>
          </w:p>
        </w:tc>
      </w:tr>
      <w:tr w:rsidR="00333EB7" w:rsidRPr="00FF45EF" w14:paraId="32C15CB8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C15CB4" w14:textId="77777777" w:rsidR="00333EB7" w:rsidRPr="00FF45EF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bookmarkStart w:id="84" w:name="italic45" w:colFirst="0" w:colLast="0"/>
            <w:bookmarkStart w:id="85" w:name="bold46" w:colFirst="0" w:colLast="0"/>
            <w:r w:rsidRPr="00FF45EF">
              <w:rPr>
                <w:rFonts w:asciiTheme="minorHAnsi" w:hAnsiTheme="minorHAnsi" w:cstheme="minorHAnsi"/>
                <w:bCs/>
                <w:sz w:val="18"/>
                <w:szCs w:val="18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C15CB5" w14:textId="77777777" w:rsidR="00333EB7" w:rsidRPr="00FF45EF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45EF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15CB6" w14:textId="77777777" w:rsidR="00333EB7" w:rsidRPr="00FF45EF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18"/>
                <w:szCs w:val="18"/>
              </w:rPr>
            </w:pPr>
            <w:r w:rsidRPr="00FF45EF">
              <w:rPr>
                <w:rFonts w:asciiTheme="minorHAnsi" w:hAnsiTheme="minorHAnsi" w:cstheme="minorHAnsi"/>
                <w:sz w:val="18"/>
                <w:szCs w:val="18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C15CB7" w14:textId="079D0E9D" w:rsidR="00333EB7" w:rsidRPr="00FF45EF" w:rsidRDefault="00DD06BF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45EF">
              <w:rPr>
                <w:rFonts w:asciiTheme="minorHAnsi" w:hAnsiTheme="minorHAnsi" w:cstheme="minorHAnsi"/>
                <w:sz w:val="18"/>
                <w:szCs w:val="18"/>
              </w:rPr>
              <w:t>Pg.</w:t>
            </w:r>
            <w:r w:rsidR="00FF6FEB" w:rsidRPr="00FF45EF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2D70AF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="00FF6FEB" w:rsidRPr="00FF45EF">
              <w:rPr>
                <w:rFonts w:asciiTheme="minorHAnsi" w:hAnsiTheme="minorHAnsi" w:cstheme="minorHAnsi"/>
                <w:sz w:val="18"/>
                <w:szCs w:val="18"/>
              </w:rPr>
              <w:t>, Para 1</w:t>
            </w:r>
          </w:p>
        </w:tc>
      </w:tr>
      <w:tr w:rsidR="00333EB7" w:rsidRPr="00FF45EF" w14:paraId="32C15CBD" w14:textId="77777777" w:rsidTr="00B82DB5">
        <w:tc>
          <w:tcPr>
            <w:tcW w:w="0" w:type="auto"/>
            <w:tcBorders>
              <w:top w:val="single" w:sz="4" w:space="0" w:color="auto"/>
            </w:tcBorders>
          </w:tcPr>
          <w:p w14:paraId="32C15CB9" w14:textId="77777777" w:rsidR="00333EB7" w:rsidRPr="00FF45EF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FF45EF">
              <w:rPr>
                <w:rFonts w:asciiTheme="minorHAnsi" w:hAnsiTheme="minorHAnsi" w:cstheme="minorHAnsi"/>
                <w:bCs/>
                <w:sz w:val="18"/>
                <w:szCs w:val="18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C15CBA" w14:textId="77777777" w:rsidR="00333EB7" w:rsidRPr="00FF45EF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45EF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2C15CBB" w14:textId="77777777" w:rsidR="00333EB7" w:rsidRPr="00FF45EF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18"/>
                <w:szCs w:val="18"/>
              </w:rPr>
            </w:pPr>
            <w:r w:rsidRPr="00FF45EF">
              <w:rPr>
                <w:rFonts w:asciiTheme="minorHAnsi" w:hAnsiTheme="minorHAnsi" w:cstheme="minorHAnsi"/>
                <w:sz w:val="18"/>
                <w:szCs w:val="18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C15CBC" w14:textId="281BC79B" w:rsidR="00333EB7" w:rsidRPr="00FF45EF" w:rsidRDefault="00DD06BF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45EF">
              <w:rPr>
                <w:rFonts w:asciiTheme="minorHAnsi" w:hAnsiTheme="minorHAnsi" w:cstheme="minorHAnsi"/>
                <w:sz w:val="18"/>
                <w:szCs w:val="18"/>
              </w:rPr>
              <w:t>Pg.</w:t>
            </w:r>
            <w:r w:rsidR="00F56A1E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</w:tr>
      <w:tr w:rsidR="00333EB7" w:rsidRPr="00FF45EF" w14:paraId="32C15CC2" w14:textId="77777777" w:rsidTr="00B82DB5">
        <w:tc>
          <w:tcPr>
            <w:tcW w:w="0" w:type="auto"/>
          </w:tcPr>
          <w:p w14:paraId="32C15CBE" w14:textId="77777777" w:rsidR="00333EB7" w:rsidRPr="00FF45EF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FF45EF">
              <w:rPr>
                <w:rFonts w:asciiTheme="minorHAnsi" w:hAnsiTheme="minorHAnsi" w:cstheme="minorHAnsi"/>
                <w:bCs/>
                <w:sz w:val="18"/>
                <w:szCs w:val="18"/>
              </w:rPr>
              <w:t>Interpretation</w:t>
            </w:r>
          </w:p>
        </w:tc>
        <w:tc>
          <w:tcPr>
            <w:tcW w:w="0" w:type="auto"/>
          </w:tcPr>
          <w:p w14:paraId="32C15CBF" w14:textId="77777777" w:rsidR="00333EB7" w:rsidRPr="00FF45EF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45EF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C15CC0" w14:textId="77777777" w:rsidR="00333EB7" w:rsidRPr="00FF45EF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18"/>
                <w:szCs w:val="18"/>
              </w:rPr>
            </w:pPr>
            <w:r w:rsidRPr="00FF45EF">
              <w:rPr>
                <w:rFonts w:asciiTheme="minorHAnsi" w:hAnsiTheme="minorHAnsi" w:cstheme="minorHAnsi"/>
                <w:sz w:val="18"/>
                <w:szCs w:val="18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C15CC1" w14:textId="59F0ED5C" w:rsidR="00333EB7" w:rsidRPr="00FF45EF" w:rsidRDefault="00FF45EF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45EF">
              <w:rPr>
                <w:rFonts w:asciiTheme="minorHAnsi" w:hAnsiTheme="minorHAnsi" w:cstheme="minorHAnsi"/>
                <w:sz w:val="18"/>
                <w:szCs w:val="18"/>
              </w:rPr>
              <w:t>Pg.1</w:t>
            </w:r>
            <w:r w:rsidR="00F56A1E">
              <w:rPr>
                <w:rFonts w:asciiTheme="minorHAnsi" w:hAnsiTheme="minorHAnsi" w:cstheme="minorHAnsi"/>
                <w:sz w:val="18"/>
                <w:szCs w:val="18"/>
              </w:rPr>
              <w:t>9 and 20</w:t>
            </w:r>
          </w:p>
        </w:tc>
      </w:tr>
      <w:tr w:rsidR="00333EB7" w:rsidRPr="00FF45EF" w14:paraId="32C15CC7" w14:textId="77777777" w:rsidTr="00B82DB5">
        <w:tc>
          <w:tcPr>
            <w:tcW w:w="0" w:type="auto"/>
            <w:tcBorders>
              <w:bottom w:val="single" w:sz="4" w:space="0" w:color="auto"/>
            </w:tcBorders>
          </w:tcPr>
          <w:p w14:paraId="32C15CC3" w14:textId="77777777" w:rsidR="00333EB7" w:rsidRPr="00FF45EF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FF45EF">
              <w:rPr>
                <w:rFonts w:asciiTheme="minorHAnsi" w:hAnsiTheme="minorHAnsi" w:cstheme="minorHAnsi"/>
                <w:bCs/>
                <w:sz w:val="18"/>
                <w:szCs w:val="18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C15CC4" w14:textId="77777777" w:rsidR="00333EB7" w:rsidRPr="00FF45EF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45EF">
              <w:rPr>
                <w:rFonts w:asciiTheme="minorHAnsi" w:hAnsiTheme="minorHAnsi" w:cstheme="minorHAnsi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2C15CC5" w14:textId="77777777" w:rsidR="00333EB7" w:rsidRPr="00FF45EF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18"/>
                <w:szCs w:val="18"/>
              </w:rPr>
            </w:pPr>
            <w:r w:rsidRPr="00FF45EF">
              <w:rPr>
                <w:rFonts w:asciiTheme="minorHAnsi" w:hAnsiTheme="minorHAnsi" w:cstheme="minorHAnsi"/>
                <w:sz w:val="18"/>
                <w:szCs w:val="18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C15CC6" w14:textId="5F0BDE72" w:rsidR="00333EB7" w:rsidRPr="00FF45EF" w:rsidRDefault="00FF45EF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45EF">
              <w:rPr>
                <w:rFonts w:asciiTheme="minorHAnsi" w:hAnsiTheme="minorHAnsi" w:cstheme="minorHAnsi"/>
                <w:sz w:val="18"/>
                <w:szCs w:val="18"/>
              </w:rPr>
              <w:t>Pg.1</w:t>
            </w:r>
            <w:r w:rsidR="00F56A1E">
              <w:rPr>
                <w:rFonts w:asciiTheme="minorHAnsi" w:hAnsiTheme="minorHAnsi" w:cstheme="minorHAnsi"/>
                <w:sz w:val="18"/>
                <w:szCs w:val="18"/>
              </w:rPr>
              <w:t>9&amp;20</w:t>
            </w:r>
          </w:p>
        </w:tc>
      </w:tr>
      <w:tr w:rsidR="00333EB7" w:rsidRPr="00FF45EF" w14:paraId="32C15CC9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32C15CC8" w14:textId="77777777" w:rsidR="00333EB7" w:rsidRPr="00FF45EF" w:rsidRDefault="00333EB7" w:rsidP="00333EB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18"/>
                <w:szCs w:val="18"/>
              </w:rPr>
            </w:pPr>
            <w:bookmarkStart w:id="92" w:name="italic49"/>
            <w:bookmarkStart w:id="93" w:name="bold50"/>
            <w:bookmarkEnd w:id="90"/>
            <w:bookmarkEnd w:id="91"/>
            <w:r w:rsidRPr="00FF45EF">
              <w:rPr>
                <w:rFonts w:asciiTheme="minorHAnsi" w:hAnsiTheme="minorHAnsi" w:cstheme="minorHAnsi"/>
                <w:sz w:val="18"/>
                <w:szCs w:val="18"/>
              </w:rPr>
              <w:t>Other information</w:t>
            </w:r>
            <w:bookmarkEnd w:id="92"/>
            <w:bookmarkEnd w:id="93"/>
          </w:p>
        </w:tc>
      </w:tr>
      <w:tr w:rsidR="00333EB7" w:rsidRPr="00FF45EF" w14:paraId="32C15CCE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C15CCA" w14:textId="77777777" w:rsidR="00333EB7" w:rsidRPr="00FF45EF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bookmarkStart w:id="94" w:name="italic50" w:colFirst="0" w:colLast="0"/>
            <w:bookmarkStart w:id="95" w:name="bold51" w:colFirst="0" w:colLast="0"/>
            <w:r w:rsidRPr="00FF45EF">
              <w:rPr>
                <w:rFonts w:asciiTheme="minorHAnsi" w:hAnsiTheme="minorHAnsi" w:cstheme="minorHAnsi"/>
                <w:bCs/>
                <w:sz w:val="18"/>
                <w:szCs w:val="18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C15CCB" w14:textId="77777777" w:rsidR="00333EB7" w:rsidRPr="00FF45EF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45EF">
              <w:rPr>
                <w:rFonts w:asciiTheme="minorHAnsi" w:hAnsiTheme="minorHAnsi" w:cstheme="minorHAnsi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15CCC" w14:textId="77777777" w:rsidR="00333EB7" w:rsidRPr="00FF45EF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18"/>
                <w:szCs w:val="18"/>
              </w:rPr>
            </w:pPr>
            <w:r w:rsidRPr="00FF45EF">
              <w:rPr>
                <w:rFonts w:asciiTheme="minorHAnsi" w:hAnsiTheme="minorHAnsi" w:cstheme="minorHAnsi"/>
                <w:sz w:val="18"/>
                <w:szCs w:val="18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C15CCD" w14:textId="2FD35A7D" w:rsidR="00333EB7" w:rsidRPr="00FF45EF" w:rsidRDefault="00223ED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Pg.</w:t>
            </w:r>
            <w:r w:rsidR="00D0554F">
              <w:rPr>
                <w:rFonts w:asciiTheme="minorHAnsi" w:hAnsiTheme="minorHAnsi" w:cstheme="minorHAnsi"/>
                <w:sz w:val="18"/>
                <w:szCs w:val="18"/>
              </w:rPr>
              <w:t>30</w:t>
            </w:r>
          </w:p>
        </w:tc>
      </w:tr>
      <w:bookmarkEnd w:id="94"/>
      <w:bookmarkEnd w:id="95"/>
    </w:tbl>
    <w:p w14:paraId="32C15CCF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32C15CD1" w14:textId="77777777"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32C15CD3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A7FA6" w14:textId="77777777" w:rsidR="00134260" w:rsidRDefault="00134260">
      <w:r>
        <w:separator/>
      </w:r>
    </w:p>
  </w:endnote>
  <w:endnote w:type="continuationSeparator" w:id="0">
    <w:p w14:paraId="653A7551" w14:textId="77777777" w:rsidR="00134260" w:rsidRDefault="00134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C15CD8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C15CD9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C15CDA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32C15CDB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4A16F8" w14:textId="77777777" w:rsidR="00134260" w:rsidRDefault="00134260">
      <w:r>
        <w:separator/>
      </w:r>
    </w:p>
  </w:footnote>
  <w:footnote w:type="continuationSeparator" w:id="0">
    <w:p w14:paraId="4BB03C98" w14:textId="77777777" w:rsidR="00134260" w:rsidRDefault="001342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754083932">
    <w:abstractNumId w:val="20"/>
  </w:num>
  <w:num w:numId="2" w16cid:durableId="627514762">
    <w:abstractNumId w:val="11"/>
  </w:num>
  <w:num w:numId="3" w16cid:durableId="684479073">
    <w:abstractNumId w:val="18"/>
  </w:num>
  <w:num w:numId="4" w16cid:durableId="863903593">
    <w:abstractNumId w:val="16"/>
  </w:num>
  <w:num w:numId="5" w16cid:durableId="944070178">
    <w:abstractNumId w:val="15"/>
  </w:num>
  <w:num w:numId="6" w16cid:durableId="1390835493">
    <w:abstractNumId w:val="19"/>
  </w:num>
  <w:num w:numId="7" w16cid:durableId="1514487879">
    <w:abstractNumId w:val="10"/>
  </w:num>
  <w:num w:numId="8" w16cid:durableId="1491630080">
    <w:abstractNumId w:val="13"/>
  </w:num>
  <w:num w:numId="9" w16cid:durableId="789937493">
    <w:abstractNumId w:val="9"/>
  </w:num>
  <w:num w:numId="10" w16cid:durableId="1677419843">
    <w:abstractNumId w:val="14"/>
  </w:num>
  <w:num w:numId="11" w16cid:durableId="1179155843">
    <w:abstractNumId w:val="7"/>
  </w:num>
  <w:num w:numId="12" w16cid:durableId="528494138">
    <w:abstractNumId w:val="6"/>
  </w:num>
  <w:num w:numId="13" w16cid:durableId="78793378">
    <w:abstractNumId w:val="5"/>
  </w:num>
  <w:num w:numId="14" w16cid:durableId="1100760561">
    <w:abstractNumId w:val="4"/>
  </w:num>
  <w:num w:numId="15" w16cid:durableId="23408068">
    <w:abstractNumId w:val="8"/>
  </w:num>
  <w:num w:numId="16" w16cid:durableId="154538682">
    <w:abstractNumId w:val="3"/>
  </w:num>
  <w:num w:numId="17" w16cid:durableId="894707260">
    <w:abstractNumId w:val="2"/>
  </w:num>
  <w:num w:numId="18" w16cid:durableId="1447627156">
    <w:abstractNumId w:val="1"/>
  </w:num>
  <w:num w:numId="19" w16cid:durableId="2035231855">
    <w:abstractNumId w:val="0"/>
  </w:num>
  <w:num w:numId="20" w16cid:durableId="710149210">
    <w:abstractNumId w:val="12"/>
  </w:num>
  <w:num w:numId="21" w16cid:durableId="17463380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3BEC"/>
    <w:rsid w:val="00005F0F"/>
    <w:rsid w:val="000142B2"/>
    <w:rsid w:val="00023515"/>
    <w:rsid w:val="000361B1"/>
    <w:rsid w:val="00093E3A"/>
    <w:rsid w:val="000B6FD4"/>
    <w:rsid w:val="000E691B"/>
    <w:rsid w:val="000F26ED"/>
    <w:rsid w:val="00110BFB"/>
    <w:rsid w:val="00134260"/>
    <w:rsid w:val="00134AAC"/>
    <w:rsid w:val="001416F5"/>
    <w:rsid w:val="001417C6"/>
    <w:rsid w:val="00192920"/>
    <w:rsid w:val="00195E5E"/>
    <w:rsid w:val="001A403A"/>
    <w:rsid w:val="001A495C"/>
    <w:rsid w:val="001A75E9"/>
    <w:rsid w:val="001C7859"/>
    <w:rsid w:val="001E02AD"/>
    <w:rsid w:val="0021265E"/>
    <w:rsid w:val="00215E03"/>
    <w:rsid w:val="00223ED1"/>
    <w:rsid w:val="00224268"/>
    <w:rsid w:val="0022554A"/>
    <w:rsid w:val="00226A29"/>
    <w:rsid w:val="002376CA"/>
    <w:rsid w:val="00247ED5"/>
    <w:rsid w:val="002552FD"/>
    <w:rsid w:val="00273FF4"/>
    <w:rsid w:val="002B385C"/>
    <w:rsid w:val="002B616E"/>
    <w:rsid w:val="002C731D"/>
    <w:rsid w:val="002D06D0"/>
    <w:rsid w:val="002D1ABE"/>
    <w:rsid w:val="002D70AF"/>
    <w:rsid w:val="002F1A87"/>
    <w:rsid w:val="00333EB7"/>
    <w:rsid w:val="003354B7"/>
    <w:rsid w:val="003508EF"/>
    <w:rsid w:val="00372129"/>
    <w:rsid w:val="0037443F"/>
    <w:rsid w:val="00385050"/>
    <w:rsid w:val="003913F0"/>
    <w:rsid w:val="003A3FDD"/>
    <w:rsid w:val="003F768A"/>
    <w:rsid w:val="00404D2C"/>
    <w:rsid w:val="00405927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1476F"/>
    <w:rsid w:val="005316DB"/>
    <w:rsid w:val="0057536D"/>
    <w:rsid w:val="00590F64"/>
    <w:rsid w:val="005923E5"/>
    <w:rsid w:val="005B567D"/>
    <w:rsid w:val="005C6BF6"/>
    <w:rsid w:val="005D0CFC"/>
    <w:rsid w:val="005D19F4"/>
    <w:rsid w:val="005F254A"/>
    <w:rsid w:val="00615929"/>
    <w:rsid w:val="00646264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03564"/>
    <w:rsid w:val="007104F4"/>
    <w:rsid w:val="0074576C"/>
    <w:rsid w:val="00754BA5"/>
    <w:rsid w:val="007562C3"/>
    <w:rsid w:val="007775D5"/>
    <w:rsid w:val="00783976"/>
    <w:rsid w:val="00793727"/>
    <w:rsid w:val="007A4FC0"/>
    <w:rsid w:val="007B21CB"/>
    <w:rsid w:val="007B46A9"/>
    <w:rsid w:val="007B59F0"/>
    <w:rsid w:val="007C269F"/>
    <w:rsid w:val="007C72F6"/>
    <w:rsid w:val="007D2D24"/>
    <w:rsid w:val="00816966"/>
    <w:rsid w:val="00817D26"/>
    <w:rsid w:val="00821CD4"/>
    <w:rsid w:val="008423A7"/>
    <w:rsid w:val="008440CC"/>
    <w:rsid w:val="008646A1"/>
    <w:rsid w:val="0089107E"/>
    <w:rsid w:val="00891604"/>
    <w:rsid w:val="008924F2"/>
    <w:rsid w:val="008D225B"/>
    <w:rsid w:val="00921BF8"/>
    <w:rsid w:val="00933C35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C4020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940E9"/>
    <w:rsid w:val="00BA1206"/>
    <w:rsid w:val="00BA6DDD"/>
    <w:rsid w:val="00BC1A55"/>
    <w:rsid w:val="00BC7FE6"/>
    <w:rsid w:val="00BE3709"/>
    <w:rsid w:val="00C3507E"/>
    <w:rsid w:val="00C602B7"/>
    <w:rsid w:val="00CB6CC8"/>
    <w:rsid w:val="00CC2455"/>
    <w:rsid w:val="00CC4C93"/>
    <w:rsid w:val="00CD11E6"/>
    <w:rsid w:val="00CD1B4D"/>
    <w:rsid w:val="00D0554F"/>
    <w:rsid w:val="00D120D2"/>
    <w:rsid w:val="00D13038"/>
    <w:rsid w:val="00D20D7C"/>
    <w:rsid w:val="00D26FCA"/>
    <w:rsid w:val="00D50946"/>
    <w:rsid w:val="00D6407C"/>
    <w:rsid w:val="00D81552"/>
    <w:rsid w:val="00D87AF7"/>
    <w:rsid w:val="00DA120C"/>
    <w:rsid w:val="00DA667F"/>
    <w:rsid w:val="00DC4BEF"/>
    <w:rsid w:val="00DD06BF"/>
    <w:rsid w:val="00DF42BF"/>
    <w:rsid w:val="00E10628"/>
    <w:rsid w:val="00E135E0"/>
    <w:rsid w:val="00E144CD"/>
    <w:rsid w:val="00E2292B"/>
    <w:rsid w:val="00E74F77"/>
    <w:rsid w:val="00EA6E28"/>
    <w:rsid w:val="00EB0168"/>
    <w:rsid w:val="00F0752A"/>
    <w:rsid w:val="00F34EBD"/>
    <w:rsid w:val="00F378D0"/>
    <w:rsid w:val="00F44000"/>
    <w:rsid w:val="00F55256"/>
    <w:rsid w:val="00F56A1E"/>
    <w:rsid w:val="00F76A7F"/>
    <w:rsid w:val="00F838E1"/>
    <w:rsid w:val="00F842DC"/>
    <w:rsid w:val="00F876FF"/>
    <w:rsid w:val="00F93A89"/>
    <w:rsid w:val="00F970FA"/>
    <w:rsid w:val="00FA2721"/>
    <w:rsid w:val="00FA3D11"/>
    <w:rsid w:val="00FC118F"/>
    <w:rsid w:val="00FF45EF"/>
    <w:rsid w:val="00FF6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C15C12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1</TotalTime>
  <Pages>2</Pages>
  <Words>605</Words>
  <Characters>3579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Bharath Kumar</cp:lastModifiedBy>
  <cp:revision>53</cp:revision>
  <cp:lastPrinted>2007-09-19T09:02:00Z</cp:lastPrinted>
  <dcterms:created xsi:type="dcterms:W3CDTF">2018-07-30T10:55:00Z</dcterms:created>
  <dcterms:modified xsi:type="dcterms:W3CDTF">2023-07-13T06:21:00Z</dcterms:modified>
</cp:coreProperties>
</file>